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E929A" w14:textId="26676F93" w:rsidR="00CA587E" w:rsidRDefault="00CA587E" w:rsidP="00CA587E">
      <w:pPr>
        <w:keepNext/>
        <w:spacing w:after="200" w:line="240" w:lineRule="auto"/>
        <w:jc w:val="both"/>
        <w:rPr>
          <w:rFonts w:eastAsia="Aptos" w:cs="Calibri"/>
        </w:rPr>
      </w:pPr>
      <w:bookmarkStart w:id="0" w:name="_Ref191919751"/>
      <w:r w:rsidRPr="00C20CFF">
        <w:rPr>
          <w:rFonts w:eastAsia="Aptos" w:cs="Calibri"/>
          <w:b/>
          <w:bCs/>
        </w:rPr>
        <w:t xml:space="preserve">Supplemental Table </w:t>
      </w:r>
      <w:r>
        <w:rPr>
          <w:rFonts w:eastAsia="Aptos" w:cs="Calibri"/>
          <w:b/>
          <w:bCs/>
        </w:rPr>
        <w:fldChar w:fldCharType="begin"/>
      </w:r>
      <w:r>
        <w:rPr>
          <w:rFonts w:eastAsia="Aptos" w:cs="Calibri"/>
          <w:b/>
          <w:bCs/>
        </w:rPr>
        <w:instrText xml:space="preserve"> SEQ Supplemental_Table \* ARABIC </w:instrText>
      </w:r>
      <w:r>
        <w:rPr>
          <w:rFonts w:eastAsia="Aptos" w:cs="Calibri"/>
          <w:b/>
          <w:bCs/>
        </w:rPr>
        <w:fldChar w:fldCharType="separate"/>
      </w:r>
      <w:r>
        <w:rPr>
          <w:rFonts w:eastAsia="Aptos" w:cs="Calibri"/>
          <w:b/>
          <w:bCs/>
          <w:noProof/>
        </w:rPr>
        <w:t>9</w:t>
      </w:r>
      <w:r>
        <w:rPr>
          <w:rFonts w:eastAsia="Aptos" w:cs="Calibri"/>
          <w:b/>
          <w:bCs/>
        </w:rPr>
        <w:fldChar w:fldCharType="end"/>
      </w:r>
      <w:bookmarkEnd w:id="0"/>
      <w:r w:rsidRPr="00C20CFF">
        <w:rPr>
          <w:rFonts w:eastAsia="Aptos" w:cs="Calibri"/>
          <w:b/>
          <w:bCs/>
        </w:rPr>
        <w:t xml:space="preserve"> Effect of TKIs on </w:t>
      </w:r>
      <w:r>
        <w:rPr>
          <w:rFonts w:eastAsia="Aptos" w:cs="Calibri"/>
          <w:b/>
          <w:bCs/>
        </w:rPr>
        <w:t>H</w:t>
      </w:r>
      <w:r w:rsidRPr="00C20CFF">
        <w:rPr>
          <w:rFonts w:eastAsia="Aptos" w:cs="Calibri"/>
          <w:b/>
          <w:bCs/>
        </w:rPr>
        <w:t xml:space="preserve">eart </w:t>
      </w:r>
      <w:r>
        <w:rPr>
          <w:rFonts w:eastAsia="Aptos" w:cs="Calibri"/>
          <w:b/>
          <w:bCs/>
        </w:rPr>
        <w:t>R</w:t>
      </w:r>
      <w:r w:rsidRPr="00C20CFF">
        <w:rPr>
          <w:rFonts w:eastAsia="Aptos" w:cs="Calibri"/>
          <w:b/>
          <w:bCs/>
        </w:rPr>
        <w:t xml:space="preserve">ate </w:t>
      </w:r>
      <w:r>
        <w:rPr>
          <w:rFonts w:eastAsia="Aptos" w:cs="Calibri"/>
          <w:b/>
          <w:bCs/>
        </w:rPr>
        <w:t>A</w:t>
      </w:r>
      <w:r w:rsidRPr="00C20CFF">
        <w:rPr>
          <w:rFonts w:eastAsia="Aptos" w:cs="Calibri"/>
          <w:b/>
          <w:bCs/>
        </w:rPr>
        <w:t xml:space="preserve">cross </w:t>
      </w:r>
      <w:r>
        <w:rPr>
          <w:rFonts w:eastAsia="Aptos" w:cs="Calibri"/>
          <w:b/>
          <w:bCs/>
        </w:rPr>
        <w:t>R</w:t>
      </w:r>
      <w:r w:rsidRPr="00C20CFF">
        <w:rPr>
          <w:rFonts w:eastAsia="Aptos" w:cs="Calibri"/>
          <w:b/>
          <w:bCs/>
        </w:rPr>
        <w:t xml:space="preserve">odent </w:t>
      </w:r>
      <w:r>
        <w:rPr>
          <w:rFonts w:eastAsia="Aptos" w:cs="Calibri"/>
          <w:b/>
          <w:bCs/>
        </w:rPr>
        <w:t>M</w:t>
      </w:r>
      <w:r w:rsidRPr="00C20CFF">
        <w:rPr>
          <w:rFonts w:eastAsia="Aptos" w:cs="Calibri"/>
          <w:b/>
          <w:bCs/>
        </w:rPr>
        <w:t xml:space="preserve">odels. </w:t>
      </w:r>
      <w:r w:rsidRPr="00C20CFF">
        <w:rPr>
          <w:rFonts w:eastAsia="Aptos" w:cs="Calibri"/>
        </w:rPr>
        <w:t xml:space="preserve">A summary of the </w:t>
      </w:r>
      <w:r w:rsidR="00E15973">
        <w:rPr>
          <w:rFonts w:eastAsia="Aptos" w:cs="Calibri"/>
        </w:rPr>
        <w:t xml:space="preserve">effect </w:t>
      </w:r>
      <w:r w:rsidRPr="00C20CFF">
        <w:rPr>
          <w:rFonts w:eastAsia="Aptos" w:cs="Calibri"/>
        </w:rPr>
        <w:t xml:space="preserve">of TKIs on heart rate (HR) across rodent models. The table includes the reference, experimental animal model, specific TKI studied, administered dose (mg/kg unless otherwise stated), duration of </w:t>
      </w:r>
      <w:r w:rsidR="00EF06B3">
        <w:rPr>
          <w:rFonts w:eastAsia="Aptos" w:cs="Calibri"/>
        </w:rPr>
        <w:t>treatment</w:t>
      </w:r>
      <w:r w:rsidRPr="00C20CFF">
        <w:rPr>
          <w:rFonts w:eastAsia="Aptos" w:cs="Calibri"/>
        </w:rPr>
        <w:t xml:space="preserve">, and observed changes in HR. Arrows and coloured cells indicate a significant increase (↑ red) or decrease (↓ blue) in HR, while "NS" denotes no significant change. "NR" represents data not reported. 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1309"/>
        <w:gridCol w:w="1271"/>
        <w:gridCol w:w="1275"/>
        <w:gridCol w:w="2268"/>
        <w:gridCol w:w="1660"/>
      </w:tblGrid>
      <w:tr w:rsidR="00CA587E" w:rsidRPr="00C20CFF" w14:paraId="10F40E7C" w14:textId="77777777" w:rsidTr="00D307CF">
        <w:trPr>
          <w:trHeight w:val="1152"/>
        </w:trPr>
        <w:tc>
          <w:tcPr>
            <w:tcW w:w="1243" w:type="dxa"/>
            <w:shd w:val="clear" w:color="auto" w:fill="auto"/>
            <w:vAlign w:val="center"/>
            <w:hideMark/>
          </w:tcPr>
          <w:p w14:paraId="100ADA7E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0B6CBE43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CBC370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59B3E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, unless otherwise state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18785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E8C5AC" w14:textId="77777777" w:rsidR="00CA587E" w:rsidRPr="00B47200" w:rsidRDefault="00CA587E" w:rsidP="00B4720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47200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R- heart rate (bpm)</w:t>
            </w:r>
          </w:p>
        </w:tc>
      </w:tr>
      <w:tr w:rsidR="00153F01" w:rsidRPr="00C20CFF" w14:paraId="12C490E8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7DDC6AF5" w14:textId="65F31D3A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Abdelgalil et al. 2020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0C0036E3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F465BEE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41C5E0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510B7F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6F33014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153F01" w:rsidRPr="00C20CFF" w14:paraId="5D622E84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19F7C9DC" w14:textId="3AB52478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French et al. 2010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207AB87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B4C3323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527812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D5006A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517DACFC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153F01" w:rsidRPr="00C20CFF" w14:paraId="79755623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2130E3F7" w14:textId="7777777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Aguirre et al. 2010</w:t>
            </w:r>
          </w:p>
          <w:p w14:paraId="1A9F582B" w14:textId="38549DA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6E0637C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7F966BB6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AF1BBA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00C79D1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week single dose. Measured at 6 then 24 h</w:t>
            </w:r>
          </w:p>
        </w:tc>
        <w:tc>
          <w:tcPr>
            <w:tcW w:w="1660" w:type="dxa"/>
            <w:shd w:val="clear" w:color="000000" w:fill="FF0000"/>
            <w:noWrap/>
            <w:vAlign w:val="center"/>
            <w:hideMark/>
          </w:tcPr>
          <w:p w14:paraId="04E25220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 6 h and ↑ 24 h</w:t>
            </w:r>
          </w:p>
        </w:tc>
      </w:tr>
      <w:tr w:rsidR="00153F01" w:rsidRPr="00C20CFF" w14:paraId="09A59BC5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2576711D" w14:textId="7777777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4BDE2B71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253579F3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942856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2268" w:type="dxa"/>
            <w:vMerge/>
            <w:vAlign w:val="center"/>
            <w:hideMark/>
          </w:tcPr>
          <w:p w14:paraId="41DC228A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FF0000"/>
            <w:noWrap/>
            <w:vAlign w:val="center"/>
            <w:hideMark/>
          </w:tcPr>
          <w:p w14:paraId="3525E3EC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53F01" w:rsidRPr="00C20CFF" w14:paraId="04FAC924" w14:textId="77777777" w:rsidTr="00153F01">
        <w:trPr>
          <w:trHeight w:val="288"/>
        </w:trPr>
        <w:tc>
          <w:tcPr>
            <w:tcW w:w="1243" w:type="dxa"/>
            <w:shd w:val="clear" w:color="auto" w:fill="auto"/>
            <w:noWrap/>
            <w:vAlign w:val="center"/>
          </w:tcPr>
          <w:p w14:paraId="31558F89" w14:textId="6BA63B7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Blanca et al. 20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7052BC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22D99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01D01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8ED9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660" w:type="dxa"/>
            <w:shd w:val="clear" w:color="000000" w:fill="FF0000"/>
            <w:noWrap/>
            <w:vAlign w:val="center"/>
            <w:hideMark/>
          </w:tcPr>
          <w:p w14:paraId="63DF34D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53F01" w:rsidRPr="00C20CFF" w14:paraId="18CE183F" w14:textId="77777777" w:rsidTr="00153F01">
        <w:trPr>
          <w:trHeight w:val="72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1DFADE66" w14:textId="7777777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Blasi et al. 2012</w:t>
            </w:r>
          </w:p>
          <w:p w14:paraId="240323ED" w14:textId="4CA62C35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2785F74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596BC012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15B4609D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43EB13FE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 daily, 2 weeks off-treatment 2 weeks on treatment</w:t>
            </w:r>
          </w:p>
        </w:tc>
        <w:tc>
          <w:tcPr>
            <w:tcW w:w="1660" w:type="dxa"/>
            <w:shd w:val="clear" w:color="000000" w:fill="FF0000"/>
            <w:vAlign w:val="center"/>
            <w:hideMark/>
          </w:tcPr>
          <w:p w14:paraId="2C6AD08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↑ on day 31 (off-treatment) </w:t>
            </w:r>
          </w:p>
        </w:tc>
      </w:tr>
      <w:tr w:rsidR="00153F01" w:rsidRPr="00C20CFF" w14:paraId="70D69147" w14:textId="77777777" w:rsidTr="00153F01">
        <w:trPr>
          <w:trHeight w:val="433"/>
        </w:trPr>
        <w:tc>
          <w:tcPr>
            <w:tcW w:w="1243" w:type="dxa"/>
            <w:vMerge/>
            <w:vAlign w:val="center"/>
          </w:tcPr>
          <w:p w14:paraId="3584D685" w14:textId="77777777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4426778B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12C4F76D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954C19A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339402D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503DE066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↓ on day 46</w:t>
            </w:r>
          </w:p>
        </w:tc>
      </w:tr>
      <w:tr w:rsidR="00153F01" w:rsidRPr="00C20CFF" w14:paraId="509CA39C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72904408" w14:textId="3C32AD2C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Mooney et al. 2015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238ECED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nea Pig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8A198D2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70892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A875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s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5836FD3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153F01" w:rsidRPr="00C20CFF" w14:paraId="34E5C04B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243D6AD8" w14:textId="7F2A3AB6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Sandhu et al. 2017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6338ABC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0229377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7FE91D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µ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ECFCE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min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4816FC9C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↓ </w:t>
            </w:r>
          </w:p>
        </w:tc>
      </w:tr>
      <w:tr w:rsidR="00153F01" w:rsidRPr="00C20CFF" w14:paraId="100A9138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6D0ECBFE" w14:textId="121B4E22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Cooper et al. 2019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6BB4CBCD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1FB737B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8A00D5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µ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4EF2B4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min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1AC198AB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3- and 12-month-old</w:t>
            </w:r>
          </w:p>
        </w:tc>
      </w:tr>
      <w:tr w:rsidR="00153F01" w:rsidRPr="00C20CFF" w14:paraId="713FE81E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0071D48F" w14:textId="3C912520" w:rsidR="00153F01" w:rsidRPr="00153F01" w:rsidRDefault="00153F01" w:rsidP="00153F0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Cheng et al. 2023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29F422CE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5E7FCCD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D9F9C8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5063C7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000000" w:fill="FF0000"/>
            <w:noWrap/>
            <w:vAlign w:val="center"/>
            <w:hideMark/>
          </w:tcPr>
          <w:p w14:paraId="6F10C419" w14:textId="77777777" w:rsidR="00153F01" w:rsidRPr="00C20CFF" w:rsidRDefault="00153F01" w:rsidP="00153F01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837DE3" w:rsidRPr="00C20CFF" w14:paraId="503FD0F9" w14:textId="77777777" w:rsidTr="00AD7C86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78701B99" w14:textId="53BBDDE3" w:rsidR="00837DE3" w:rsidRPr="00153F01" w:rsidRDefault="00837DE3" w:rsidP="00AD7C8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D7C86">
              <w:rPr>
                <w:sz w:val="18"/>
                <w:szCs w:val="18"/>
              </w:rPr>
              <w:t>Li et al. 2024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14:paraId="7FDFA481" w14:textId="76309473" w:rsidR="00837DE3" w:rsidRPr="00C20CFF" w:rsidRDefault="00837DE3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1B6E6AB" w14:textId="504AD754" w:rsidR="00837DE3" w:rsidRPr="00C20CFF" w:rsidRDefault="00837DE3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BC0710" w14:textId="326984C4" w:rsidR="00837DE3" w:rsidRPr="00C20CFF" w:rsidRDefault="00837DE3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867BB97" w14:textId="096D9DFF" w:rsidR="00837DE3" w:rsidRPr="00C20CFF" w:rsidRDefault="00837DE3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60" w:type="dxa"/>
            <w:shd w:val="clear" w:color="auto" w:fill="FF0000"/>
            <w:noWrap/>
            <w:vAlign w:val="center"/>
          </w:tcPr>
          <w:p w14:paraId="6E947455" w14:textId="5851292A" w:rsidR="00837DE3" w:rsidRPr="00C20CFF" w:rsidRDefault="00837DE3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837DE3" w:rsidRPr="00C20CFF" w14:paraId="6379AB90" w14:textId="77777777" w:rsidTr="00CC2201">
        <w:trPr>
          <w:trHeight w:val="288"/>
        </w:trPr>
        <w:tc>
          <w:tcPr>
            <w:tcW w:w="1243" w:type="dxa"/>
            <w:vMerge/>
            <w:shd w:val="clear" w:color="auto" w:fill="auto"/>
            <w:vAlign w:val="center"/>
          </w:tcPr>
          <w:p w14:paraId="12674777" w14:textId="77777777" w:rsidR="00837DE3" w:rsidRPr="00AD7C86" w:rsidRDefault="00837DE3" w:rsidP="00837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14:paraId="1F2D4BC4" w14:textId="77777777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7C06623" w14:textId="77777777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B1B0E94" w14:textId="16C5B64C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80B10A4" w14:textId="77777777" w:rsidR="00837DE3" w:rsidRPr="00C20CFF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00B0F0"/>
            <w:noWrap/>
          </w:tcPr>
          <w:p w14:paraId="5B8A4B5A" w14:textId="31EF3674" w:rsidR="00837DE3" w:rsidRPr="00C20CFF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09F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837DE3" w:rsidRPr="00C20CFF" w14:paraId="5DCF424A" w14:textId="77777777" w:rsidTr="00CC2201">
        <w:trPr>
          <w:trHeight w:val="288"/>
        </w:trPr>
        <w:tc>
          <w:tcPr>
            <w:tcW w:w="1243" w:type="dxa"/>
            <w:vMerge/>
            <w:shd w:val="clear" w:color="auto" w:fill="auto"/>
            <w:vAlign w:val="center"/>
          </w:tcPr>
          <w:p w14:paraId="44080EF7" w14:textId="77777777" w:rsidR="00837DE3" w:rsidRPr="00AD7C86" w:rsidRDefault="00837DE3" w:rsidP="00837DE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14:paraId="0432F72C" w14:textId="77777777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240F381" w14:textId="77777777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0CA6F43" w14:textId="6DDABFBE" w:rsidR="00837DE3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11B172F" w14:textId="77777777" w:rsidR="00837DE3" w:rsidRPr="00C20CFF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00B0F0"/>
            <w:noWrap/>
          </w:tcPr>
          <w:p w14:paraId="3755489B" w14:textId="4108C201" w:rsidR="00837DE3" w:rsidRPr="00C20CFF" w:rsidRDefault="00837DE3" w:rsidP="00837DE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09F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4432C724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3BB8BC9D" w14:textId="11D57E9B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Jie et al. 2021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3928944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nea Pig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64CE097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4DFC9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7DE0D97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3603A08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7187A335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6B0E9754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29D056E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38A25FE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45795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68" w:type="dxa"/>
            <w:vMerge/>
            <w:vAlign w:val="center"/>
            <w:hideMark/>
          </w:tcPr>
          <w:p w14:paraId="2C4D757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32A1500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161AC01E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noWrap/>
            <w:vAlign w:val="center"/>
          </w:tcPr>
          <w:p w14:paraId="2C309CBF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Henderson et al. 2013</w:t>
            </w:r>
          </w:p>
          <w:p w14:paraId="7B8D2ED2" w14:textId="483B762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  <w:hideMark/>
          </w:tcPr>
          <w:p w14:paraId="724A372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433DA8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52EF1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10 µM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2CAA355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 min</w:t>
            </w: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18CD469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7CEA33ED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1B48F287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88CDE4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F388E0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AD97E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-10 µM</w:t>
            </w:r>
          </w:p>
        </w:tc>
        <w:tc>
          <w:tcPr>
            <w:tcW w:w="2268" w:type="dxa"/>
            <w:vMerge/>
            <w:vAlign w:val="center"/>
            <w:hideMark/>
          </w:tcPr>
          <w:p w14:paraId="49A87DC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000000" w:fill="00B0F0"/>
            <w:noWrap/>
            <w:vAlign w:val="center"/>
            <w:hideMark/>
          </w:tcPr>
          <w:p w14:paraId="5FEF5DB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3B9B7CA7" w14:textId="77777777" w:rsidTr="00116DF9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71FDAD0B" w14:textId="4A60FCD2" w:rsidR="00AD7C86" w:rsidRPr="00153F01" w:rsidRDefault="00AD7C86" w:rsidP="00AD7C8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25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BE47396" w14:textId="05CFECD1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6330D3E" w14:textId="14BCD051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ectini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8FF5DE" w14:textId="0066C1FE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D80051" w14:textId="5E8AE73A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</w:t>
            </w:r>
          </w:p>
        </w:tc>
        <w:tc>
          <w:tcPr>
            <w:tcW w:w="1660" w:type="dxa"/>
            <w:shd w:val="clear" w:color="000000" w:fill="00B0F0"/>
            <w:noWrap/>
            <w:vAlign w:val="center"/>
          </w:tcPr>
          <w:p w14:paraId="299105E2" w14:textId="091C4C08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C86" w:rsidRPr="00C20CFF" w14:paraId="7B757418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3FD70921" w14:textId="5FFA1869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Akman et al. 2014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3785FE8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A83063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zopa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935A0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F0BE4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hr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C011B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467B93D3" w14:textId="77777777" w:rsidTr="00153F01">
        <w:trPr>
          <w:trHeight w:val="324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55F9B30F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Stuhlmiller et al. 2017</w:t>
            </w:r>
          </w:p>
          <w:p w14:paraId="63F3C769" w14:textId="1DF4DE1D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1A35E96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146E6B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380E927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16973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 mg/k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B499C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4C99A00E" w14:textId="77777777" w:rsidTr="00153F01">
        <w:trPr>
          <w:trHeight w:val="324"/>
        </w:trPr>
        <w:tc>
          <w:tcPr>
            <w:tcW w:w="1243" w:type="dxa"/>
            <w:vMerge/>
            <w:vAlign w:val="center"/>
          </w:tcPr>
          <w:p w14:paraId="0DE2D228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1A50D7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4026C4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vMerge/>
            <w:vAlign w:val="center"/>
            <w:hideMark/>
          </w:tcPr>
          <w:p w14:paraId="2C0044F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2B6E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 mg/k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0EDF4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377D35E3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3C9E286E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1A81DAA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2AE189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vMerge/>
            <w:vAlign w:val="center"/>
            <w:hideMark/>
          </w:tcPr>
          <w:p w14:paraId="6BF1AC6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70901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 mg/k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549FA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4C6ACAC6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21C57080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Aguirre et al. 2010</w:t>
            </w:r>
          </w:p>
          <w:p w14:paraId="5989211A" w14:textId="166452B4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7CC7C1E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1666A47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C14D1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4B6501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2BE7D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7FE52705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37F1DE54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4EB128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5932D95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C830E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2268" w:type="dxa"/>
            <w:vMerge/>
            <w:vAlign w:val="center"/>
            <w:hideMark/>
          </w:tcPr>
          <w:p w14:paraId="3108C90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15442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4AFB94D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1516DF42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297FA4F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20E793B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1A5EA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 then 160</w:t>
            </w:r>
          </w:p>
        </w:tc>
        <w:tc>
          <w:tcPr>
            <w:tcW w:w="2268" w:type="dxa"/>
            <w:vMerge/>
            <w:vAlign w:val="center"/>
            <w:hideMark/>
          </w:tcPr>
          <w:p w14:paraId="61ADBC4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1BDB0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27A773A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64647332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7CA4362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42BE731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5171F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D4D2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D5646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2C73B169" w14:textId="77777777" w:rsidTr="00153F01">
        <w:trPr>
          <w:trHeight w:val="288"/>
        </w:trPr>
        <w:tc>
          <w:tcPr>
            <w:tcW w:w="1243" w:type="dxa"/>
            <w:shd w:val="clear" w:color="auto" w:fill="auto"/>
            <w:noWrap/>
            <w:vAlign w:val="center"/>
          </w:tcPr>
          <w:p w14:paraId="2F3CA671" w14:textId="2E799F50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Blasi et al. 201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CA03A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4FA52B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45044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C2466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 daily, 2 weeks off-treatment 2 weeks on treatmen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12B34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37118D35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6D69D917" w14:textId="0AE19E7A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lastRenderedPageBreak/>
              <w:t>French et al. 2010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0BA404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5441375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F3EF7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37C98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3A490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7344FD01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3762EC0B" w14:textId="0C895CB4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French et al. 2010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690627E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C35B4D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zopa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667EF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2240D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1E7A4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3003AFC2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38AB170F" w14:textId="0CB62994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Ren et al. 2021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16A0727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4550FA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468F9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FFCC2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48D44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2ACCC816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187A7FC5" w14:textId="4365D17B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Qin et al. 2024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2E84575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616CBD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95E16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4E30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B6E06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4F462B89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0D24AB98" w14:textId="342236CC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Maharsy et al. 2014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2D7912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2E8621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077C1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094F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CF7EF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1A1D8793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322C4AAA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Li et al. 2023</w:t>
            </w:r>
          </w:p>
          <w:p w14:paraId="5200F8E4" w14:textId="65DB8939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0A591FA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nea Pig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1820989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imer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8BD9C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12DEB0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9F2A1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55B4B607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79E6CB1F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260B515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1B3CFBE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97CF3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2268" w:type="dxa"/>
            <w:vMerge/>
            <w:vAlign w:val="center"/>
            <w:hideMark/>
          </w:tcPr>
          <w:p w14:paraId="13F4463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36ADC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2C548AEE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10B8207C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02C2E4C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09CF74D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C15D8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2</w:t>
            </w:r>
          </w:p>
        </w:tc>
        <w:tc>
          <w:tcPr>
            <w:tcW w:w="2268" w:type="dxa"/>
            <w:vMerge/>
            <w:vAlign w:val="center"/>
            <w:hideMark/>
          </w:tcPr>
          <w:p w14:paraId="732EE31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CA1A0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2A96EA30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42629BE3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5C031B9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7E47798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0E16E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2268" w:type="dxa"/>
            <w:vMerge/>
            <w:vAlign w:val="center"/>
            <w:hideMark/>
          </w:tcPr>
          <w:p w14:paraId="12921E5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AA3022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605A0171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7AA3009C" w14:textId="6839385E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Kuburas et al. 2022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A5B645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F247D2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E2E39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µ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1F33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 mi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1B88B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7FC5D977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77F64821" w14:textId="76345B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Jiang et al. 2019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3E3A126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54E0A8F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C0259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6EDB5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E2398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EFF80C4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087E8002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Jensen et al. 2017b</w:t>
            </w:r>
          </w:p>
          <w:p w14:paraId="643499DF" w14:textId="644D673D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50FFF2B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60FA6E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83DEB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B04D02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B32E2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6CE70E2A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7AFBA1D0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227B94C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A06BB6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5051F4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68" w:type="dxa"/>
            <w:vMerge/>
            <w:vAlign w:val="center"/>
            <w:hideMark/>
          </w:tcPr>
          <w:p w14:paraId="7765017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F5130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16BA1EE6" w14:textId="77777777" w:rsidTr="00153F01">
        <w:trPr>
          <w:trHeight w:val="288"/>
        </w:trPr>
        <w:tc>
          <w:tcPr>
            <w:tcW w:w="1243" w:type="dxa"/>
            <w:shd w:val="clear" w:color="auto" w:fill="auto"/>
            <w:noWrap/>
            <w:vAlign w:val="center"/>
          </w:tcPr>
          <w:p w14:paraId="77174463" w14:textId="78016EF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Jensen et al. 2017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2A76FC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7892E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A80DF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DA91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BD56D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7F8FEF3C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noWrap/>
            <w:vAlign w:val="center"/>
          </w:tcPr>
          <w:p w14:paraId="7EA94DFA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Henderson et al. 2013</w:t>
            </w:r>
          </w:p>
          <w:p w14:paraId="7D402362" w14:textId="423176DA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  <w:hideMark/>
          </w:tcPr>
          <w:p w14:paraId="209A71E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0102B7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5F724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 - 0.1 µM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3B0F586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 mi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C7F1B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5E08CD7F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4FD9CC21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7178E73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64B82B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E2C75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-3 µM</w:t>
            </w:r>
          </w:p>
        </w:tc>
        <w:tc>
          <w:tcPr>
            <w:tcW w:w="2268" w:type="dxa"/>
            <w:vMerge/>
            <w:vAlign w:val="center"/>
            <w:hideMark/>
          </w:tcPr>
          <w:p w14:paraId="6C06A0D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55F79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4D5A9A0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12C07953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7CFB261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9F212E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CB34C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-10 µM</w:t>
            </w:r>
          </w:p>
        </w:tc>
        <w:tc>
          <w:tcPr>
            <w:tcW w:w="2268" w:type="dxa"/>
            <w:vMerge/>
            <w:vAlign w:val="center"/>
            <w:hideMark/>
          </w:tcPr>
          <w:p w14:paraId="1CB3A2F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80735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7066C88C" w14:textId="77777777" w:rsidTr="00153F01">
        <w:trPr>
          <w:trHeight w:val="288"/>
        </w:trPr>
        <w:tc>
          <w:tcPr>
            <w:tcW w:w="1243" w:type="dxa"/>
            <w:shd w:val="clear" w:color="auto" w:fill="auto"/>
            <w:vAlign w:val="center"/>
          </w:tcPr>
          <w:p w14:paraId="13D90A83" w14:textId="40216648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Cooper et al. 2019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0874FD9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c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B312D9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AF12B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µ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D9892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 mi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830BC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in 24-month-old</w:t>
            </w:r>
          </w:p>
        </w:tc>
      </w:tr>
      <w:tr w:rsidR="00AD7C86" w:rsidRPr="00C20CFF" w14:paraId="7AE2938A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14D0CB40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Savi et al. 2018</w:t>
            </w:r>
          </w:p>
          <w:p w14:paraId="3228901B" w14:textId="128509AC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592D2F5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357E7DD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AE7B6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0C0A6C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CC3A3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327830EE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6143187B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660F108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6AFB0AA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D568B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2268" w:type="dxa"/>
            <w:vMerge/>
            <w:vAlign w:val="center"/>
            <w:hideMark/>
          </w:tcPr>
          <w:p w14:paraId="051DF9B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008EEE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15E61781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vAlign w:val="center"/>
          </w:tcPr>
          <w:p w14:paraId="5D1687A8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Mozolevska et al. 2019</w:t>
            </w:r>
          </w:p>
          <w:p w14:paraId="47F9E697" w14:textId="375BF018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vAlign w:val="center"/>
            <w:hideMark/>
          </w:tcPr>
          <w:p w14:paraId="590FF74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548F8457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D4D400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FD5C80A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767D86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2C799A8E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37205DCC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6FBB1BD8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8282B4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10F55F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vMerge/>
            <w:vAlign w:val="center"/>
            <w:hideMark/>
          </w:tcPr>
          <w:p w14:paraId="7DA2085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27C33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64E6C662" w14:textId="77777777" w:rsidTr="00153F01">
        <w:trPr>
          <w:trHeight w:val="288"/>
        </w:trPr>
        <w:tc>
          <w:tcPr>
            <w:tcW w:w="1243" w:type="dxa"/>
            <w:vMerge w:val="restart"/>
            <w:shd w:val="clear" w:color="auto" w:fill="auto"/>
            <w:noWrap/>
            <w:vAlign w:val="center"/>
          </w:tcPr>
          <w:p w14:paraId="6676A799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Bordun et al. 2015</w:t>
            </w:r>
          </w:p>
          <w:p w14:paraId="502B178C" w14:textId="11904368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 w:val="restart"/>
            <w:shd w:val="clear" w:color="auto" w:fill="auto"/>
            <w:noWrap/>
            <w:vAlign w:val="center"/>
            <w:hideMark/>
          </w:tcPr>
          <w:p w14:paraId="20332729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72067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6DFFE1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0FE4AF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8F5CC5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1089BEA2" w14:textId="77777777" w:rsidTr="00153F01">
        <w:trPr>
          <w:trHeight w:val="288"/>
        </w:trPr>
        <w:tc>
          <w:tcPr>
            <w:tcW w:w="1243" w:type="dxa"/>
            <w:vMerge/>
            <w:vAlign w:val="center"/>
          </w:tcPr>
          <w:p w14:paraId="04558F1F" w14:textId="77777777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9" w:type="dxa"/>
            <w:vMerge/>
            <w:vAlign w:val="center"/>
            <w:hideMark/>
          </w:tcPr>
          <w:p w14:paraId="616052DB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757770C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7ED8E3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2268" w:type="dxa"/>
            <w:vMerge/>
            <w:vAlign w:val="center"/>
            <w:hideMark/>
          </w:tcPr>
          <w:p w14:paraId="7A53218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3B1B0D" w14:textId="77777777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20CFF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2743A5A" w14:textId="77777777" w:rsidTr="00153F01">
        <w:trPr>
          <w:trHeight w:val="288"/>
        </w:trPr>
        <w:tc>
          <w:tcPr>
            <w:tcW w:w="1243" w:type="dxa"/>
            <w:vAlign w:val="center"/>
          </w:tcPr>
          <w:p w14:paraId="63FD9D17" w14:textId="710888F9" w:rsidR="00AD7C86" w:rsidRPr="00153F01" w:rsidRDefault="00AD7C86" w:rsidP="00AD7C8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3F01">
              <w:rPr>
                <w:sz w:val="18"/>
                <w:szCs w:val="18"/>
              </w:rPr>
              <w:t>Monogiou Belik et al. 2024</w:t>
            </w:r>
          </w:p>
        </w:tc>
        <w:tc>
          <w:tcPr>
            <w:tcW w:w="1309" w:type="dxa"/>
            <w:vAlign w:val="center"/>
          </w:tcPr>
          <w:p w14:paraId="13805F76" w14:textId="6F901010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DAFF1E" w14:textId="4ADF1AD3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izar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7A0626" w14:textId="7BDEB9A3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2268" w:type="dxa"/>
            <w:vAlign w:val="center"/>
          </w:tcPr>
          <w:p w14:paraId="4E4AE15B" w14:textId="0E5A8F44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9B43C26" w14:textId="2E1A2D43" w:rsidR="00AD7C86" w:rsidRPr="00C20CFF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061EA556" w14:textId="77777777" w:rsidTr="00153F01">
        <w:trPr>
          <w:trHeight w:val="288"/>
        </w:trPr>
        <w:tc>
          <w:tcPr>
            <w:tcW w:w="1243" w:type="dxa"/>
            <w:vAlign w:val="center"/>
          </w:tcPr>
          <w:p w14:paraId="23A54283" w14:textId="3AC08794" w:rsidR="00AD7C86" w:rsidRPr="00153F01" w:rsidRDefault="00AD7C86" w:rsidP="00AD7C8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 et al. 2024</w:t>
            </w:r>
          </w:p>
        </w:tc>
        <w:tc>
          <w:tcPr>
            <w:tcW w:w="1309" w:type="dxa"/>
            <w:vAlign w:val="center"/>
          </w:tcPr>
          <w:p w14:paraId="15F55AC2" w14:textId="39F185D4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0A77CAD" w14:textId="33C0E85D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1" w:name="_Hlk201225418"/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orafenib</w:t>
            </w:r>
            <w:bookmarkEnd w:id="1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66B52A" w14:textId="4C89E613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2268" w:type="dxa"/>
            <w:vAlign w:val="center"/>
          </w:tcPr>
          <w:p w14:paraId="6340EE90" w14:textId="70F81245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D0CFBA4" w14:textId="430FB313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C86" w:rsidRPr="00C20CFF" w14:paraId="184AC556" w14:textId="77777777" w:rsidTr="00153F01">
        <w:trPr>
          <w:trHeight w:val="288"/>
        </w:trPr>
        <w:tc>
          <w:tcPr>
            <w:tcW w:w="1243" w:type="dxa"/>
            <w:vAlign w:val="center"/>
          </w:tcPr>
          <w:p w14:paraId="386A00CA" w14:textId="6B271EEE" w:rsidR="00AD7C86" w:rsidRDefault="00AD7C86" w:rsidP="00AD7C8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 2025</w:t>
            </w:r>
          </w:p>
        </w:tc>
        <w:tc>
          <w:tcPr>
            <w:tcW w:w="1309" w:type="dxa"/>
            <w:vAlign w:val="center"/>
          </w:tcPr>
          <w:p w14:paraId="55AD0525" w14:textId="4A4760AA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9AB4C62" w14:textId="34BC2F98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ectini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9E33AD" w14:textId="6EDE1CC4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-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µ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268" w:type="dxa"/>
            <w:vAlign w:val="center"/>
          </w:tcPr>
          <w:p w14:paraId="2F315927" w14:textId="4F103173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 minute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335F6D3" w14:textId="04A606F8" w:rsidR="00AD7C86" w:rsidRDefault="00AD7C86" w:rsidP="00AD7C86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4F468167" w14:textId="77777777" w:rsidR="00576AB5" w:rsidRDefault="00576AB5" w:rsidP="00CA587E">
      <w:pPr>
        <w:spacing w:line="278" w:lineRule="auto"/>
        <w:jc w:val="both"/>
        <w:rPr>
          <w:rFonts w:eastAsia="Aptos" w:cs="Calibri"/>
          <w:szCs w:val="24"/>
        </w:rPr>
      </w:pPr>
    </w:p>
    <w:p w14:paraId="2FF138FD" w14:textId="77777777" w:rsidR="00576AB5" w:rsidRDefault="00576AB5" w:rsidP="00CA587E">
      <w:pPr>
        <w:spacing w:line="278" w:lineRule="auto"/>
        <w:jc w:val="both"/>
        <w:rPr>
          <w:rFonts w:eastAsia="Aptos" w:cs="Calibri"/>
          <w:szCs w:val="24"/>
        </w:rPr>
      </w:pPr>
    </w:p>
    <w:p w14:paraId="3E933AEA" w14:textId="503A2160" w:rsidR="00082298" w:rsidRPr="00CA587E" w:rsidRDefault="00576AB5" w:rsidP="00153F01">
      <w:pPr>
        <w:rPr>
          <w:rFonts w:eastAsia="Aptos" w:cs="Calibri"/>
          <w:szCs w:val="24"/>
        </w:rPr>
      </w:pPr>
      <w:r>
        <w:rPr>
          <w:rFonts w:eastAsia="Aptos"/>
          <w:szCs w:val="24"/>
        </w:rPr>
        <w:fldChar w:fldCharType="begin"/>
      </w:r>
      <w:r>
        <w:rPr>
          <w:rFonts w:eastAsia="Aptos"/>
          <w:szCs w:val="24"/>
        </w:rPr>
        <w:instrText xml:space="preserve"> ADDIN EN.REFLIST </w:instrText>
      </w:r>
      <w:r>
        <w:rPr>
          <w:rFonts w:eastAsia="Aptos"/>
          <w:szCs w:val="24"/>
        </w:rPr>
        <w:fldChar w:fldCharType="separate"/>
      </w:r>
      <w:r>
        <w:rPr>
          <w:rFonts w:eastAsia="Aptos" w:cs="Calibri"/>
          <w:szCs w:val="24"/>
        </w:rPr>
        <w:fldChar w:fldCharType="end"/>
      </w:r>
    </w:p>
    <w:sectPr w:rsidR="00082298" w:rsidRPr="00CA5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5r5sarzx5rpde0apgxww9sdp2p9r0papdf&quot;&gt;Thesis&lt;record-ids&gt;&lt;item&gt;471&lt;/item&gt;&lt;item&gt;482&lt;/item&gt;&lt;item&gt;485&lt;/item&gt;&lt;item&gt;486&lt;/item&gt;&lt;item&gt;487&lt;/item&gt;&lt;item&gt;493&lt;/item&gt;&lt;item&gt;494&lt;/item&gt;&lt;item&gt;495&lt;/item&gt;&lt;item&gt;498&lt;/item&gt;&lt;item&gt;502&lt;/item&gt;&lt;item&gt;505&lt;/item&gt;&lt;item&gt;511&lt;/item&gt;&lt;item&gt;512&lt;/item&gt;&lt;item&gt;513&lt;/item&gt;&lt;item&gt;514&lt;/item&gt;&lt;item&gt;562&lt;/item&gt;&lt;item&gt;570&lt;/item&gt;&lt;item&gt;571&lt;/item&gt;&lt;item&gt;644&lt;/item&gt;&lt;item&gt;697&lt;/item&gt;&lt;item&gt;701&lt;/item&gt;&lt;item&gt;709&lt;/item&gt;&lt;item&gt;716&lt;/item&gt;&lt;item&gt;717&lt;/item&gt;&lt;item&gt;768&lt;/item&gt;&lt;/record-ids&gt;&lt;/item&gt;&lt;/Libraries&gt;"/>
  </w:docVars>
  <w:rsids>
    <w:rsidRoot w:val="00082298"/>
    <w:rsid w:val="00082298"/>
    <w:rsid w:val="00153F01"/>
    <w:rsid w:val="003411E5"/>
    <w:rsid w:val="004B590E"/>
    <w:rsid w:val="0054062E"/>
    <w:rsid w:val="00576AB5"/>
    <w:rsid w:val="005B1DA7"/>
    <w:rsid w:val="006705B8"/>
    <w:rsid w:val="00837DE3"/>
    <w:rsid w:val="00845007"/>
    <w:rsid w:val="008C2E5F"/>
    <w:rsid w:val="00901A22"/>
    <w:rsid w:val="00A04E62"/>
    <w:rsid w:val="00AD7C86"/>
    <w:rsid w:val="00B1484E"/>
    <w:rsid w:val="00B47200"/>
    <w:rsid w:val="00BB7D2A"/>
    <w:rsid w:val="00CA587E"/>
    <w:rsid w:val="00DC2497"/>
    <w:rsid w:val="00E15973"/>
    <w:rsid w:val="00E41E3B"/>
    <w:rsid w:val="00ED707F"/>
    <w:rsid w:val="00EF06B3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Calibri" w:hAnsi="Calibri" w:cs="Calibri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8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49:00Z</dcterms:created>
  <dcterms:modified xsi:type="dcterms:W3CDTF">2025-06-19T10:55:00Z</dcterms:modified>
</cp:coreProperties>
</file>